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6E3B3C" w14:textId="77777777" w:rsidR="00FF1E46" w:rsidRPr="00953B29" w:rsidRDefault="00FF1E46" w:rsidP="00AF63FC">
      <w:pPr>
        <w:rPr>
          <w:rFonts w:ascii="Calibri" w:hAnsi="Calibri" w:cs="Calibri"/>
        </w:rPr>
      </w:pPr>
    </w:p>
    <w:p w14:paraId="633F0B34" w14:textId="4F95862D" w:rsidR="00FF1E46" w:rsidRPr="000E29F1" w:rsidRDefault="000F74E7" w:rsidP="000E29F1">
      <w:pPr>
        <w:pStyle w:val="Body"/>
        <w:jc w:val="center"/>
        <w:rPr>
          <w:rFonts w:cs="Calibri"/>
          <w:b/>
          <w:bCs/>
        </w:rPr>
      </w:pPr>
      <w:r>
        <w:rPr>
          <w:rFonts w:cs="Calibri"/>
          <w:b/>
          <w:bCs/>
        </w:rPr>
        <w:t>S</w:t>
      </w:r>
      <w:r w:rsidR="009F2729">
        <w:rPr>
          <w:rFonts w:cs="Calibri"/>
          <w:b/>
          <w:bCs/>
        </w:rPr>
        <w:t>2</w:t>
      </w:r>
      <w:r>
        <w:rPr>
          <w:rFonts w:cs="Calibri"/>
          <w:b/>
          <w:bCs/>
        </w:rPr>
        <w:t xml:space="preserve"> Table</w:t>
      </w:r>
      <w:r w:rsidR="004C24D2" w:rsidRPr="00953B29">
        <w:rPr>
          <w:rFonts w:cs="Calibri"/>
          <w:b/>
          <w:bCs/>
        </w:rPr>
        <w:t>: Search Strategy for Medline</w:t>
      </w:r>
    </w:p>
    <w:tbl>
      <w:tblPr>
        <w:tblW w:w="1114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440"/>
        <w:gridCol w:w="8210"/>
        <w:gridCol w:w="1245"/>
        <w:gridCol w:w="1245"/>
      </w:tblGrid>
      <w:tr w:rsidR="009963B9" w:rsidRPr="00953B29" w14:paraId="6D9745A0" w14:textId="77777777" w:rsidTr="009963B9">
        <w:trPr>
          <w:trHeight w:val="481"/>
          <w:jc w:val="center"/>
        </w:trPr>
        <w:tc>
          <w:tcPr>
            <w:tcW w:w="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905F1" w14:textId="77777777" w:rsidR="009963B9" w:rsidRPr="00953B29" w:rsidRDefault="009963B9" w:rsidP="00F7574D">
            <w:pPr>
              <w:pStyle w:val="Body"/>
              <w:spacing w:after="0" w:line="240" w:lineRule="auto"/>
              <w:rPr>
                <w:rFonts w:cs="Calibri"/>
              </w:rPr>
            </w:pPr>
          </w:p>
        </w:tc>
        <w:tc>
          <w:tcPr>
            <w:tcW w:w="82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5E012" w14:textId="473E9206" w:rsidR="009963B9" w:rsidRPr="00953B29" w:rsidRDefault="009963B9" w:rsidP="009963B9">
            <w:pPr>
              <w:pStyle w:val="Body"/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MEDLINE OVID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191CD23" w14:textId="22FA8AC6" w:rsidR="009963B9" w:rsidRPr="00953B29" w:rsidRDefault="009963B9" w:rsidP="00067D3B">
            <w:pPr>
              <w:pStyle w:val="Body"/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March 2021 Search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76CD7" w14:textId="60CCE59F" w:rsidR="009963B9" w:rsidRPr="00953B29" w:rsidRDefault="009963B9" w:rsidP="00067D3B">
            <w:pPr>
              <w:pStyle w:val="Body"/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Updated June 2022 Search</w:t>
            </w:r>
            <w:bookmarkStart w:id="0" w:name="_GoBack"/>
            <w:bookmarkEnd w:id="0"/>
          </w:p>
        </w:tc>
      </w:tr>
      <w:tr w:rsidR="009963B9" w:rsidRPr="00953B29" w14:paraId="4ABFFDCA" w14:textId="77777777" w:rsidTr="009963B9">
        <w:trPr>
          <w:trHeight w:val="481"/>
          <w:jc w:val="center"/>
        </w:trPr>
        <w:tc>
          <w:tcPr>
            <w:tcW w:w="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2FC73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1</w:t>
            </w:r>
          </w:p>
        </w:tc>
        <w:tc>
          <w:tcPr>
            <w:tcW w:w="82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B81D9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Screen Time/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C302EA7" w14:textId="123013D1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 xml:space="preserve">485 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132E7" w14:textId="08ECCC1F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495F96">
              <w:t xml:space="preserve"> 946 </w:t>
            </w:r>
          </w:p>
        </w:tc>
      </w:tr>
      <w:tr w:rsidR="009963B9" w:rsidRPr="00953B29" w14:paraId="2C70616C" w14:textId="77777777" w:rsidTr="009963B9">
        <w:trPr>
          <w:trHeight w:val="741"/>
          <w:jc w:val="center"/>
        </w:trPr>
        <w:tc>
          <w:tcPr>
            <w:tcW w:w="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7FE1B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2</w:t>
            </w:r>
          </w:p>
        </w:tc>
        <w:tc>
          <w:tcPr>
            <w:tcW w:w="82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C35D7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Television/ or Motion Pictures/ or Video Games/ or Microcomputers/ or Computers, Handheld/ or Cell phones/ or Smartphone/ or Internet/ or Social Media/ or Computer-Assisted Instruction/ or Education, Distance/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FC12A61" w14:textId="5974F04C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 xml:space="preserve">147,475 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A3F64" w14:textId="7F5F702A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495F96">
              <w:t xml:space="preserve"> 161,901 </w:t>
            </w:r>
          </w:p>
        </w:tc>
      </w:tr>
      <w:tr w:rsidR="009963B9" w:rsidRPr="00953B29" w14:paraId="11760FFC" w14:textId="77777777" w:rsidTr="009963B9">
        <w:trPr>
          <w:trHeight w:val="481"/>
          <w:jc w:val="center"/>
        </w:trPr>
        <w:tc>
          <w:tcPr>
            <w:tcW w:w="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62567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3</w:t>
            </w:r>
          </w:p>
        </w:tc>
        <w:tc>
          <w:tcPr>
            <w:tcW w:w="82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5D0F5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Time Factors/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BB31947" w14:textId="7633765D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 xml:space="preserve">1,202,459 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E409E" w14:textId="0B5EF039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495F96">
              <w:t xml:space="preserve"> 1,227,436 </w:t>
            </w:r>
          </w:p>
        </w:tc>
      </w:tr>
      <w:tr w:rsidR="009963B9" w:rsidRPr="00953B29" w14:paraId="6C151147" w14:textId="77777777" w:rsidTr="009963B9">
        <w:trPr>
          <w:trHeight w:val="481"/>
          <w:jc w:val="center"/>
        </w:trPr>
        <w:tc>
          <w:tcPr>
            <w:tcW w:w="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FEB38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4</w:t>
            </w:r>
          </w:p>
        </w:tc>
        <w:tc>
          <w:tcPr>
            <w:tcW w:w="82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FB7C9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(</w:t>
            </w:r>
            <w:proofErr w:type="gramStart"/>
            <w:r w:rsidRPr="00953B29">
              <w:rPr>
                <w:rFonts w:cs="Calibri"/>
              </w:rPr>
              <w:t>time</w:t>
            </w:r>
            <w:proofErr w:type="gramEnd"/>
            <w:r w:rsidRPr="00953B29">
              <w:rPr>
                <w:rFonts w:cs="Calibri"/>
              </w:rPr>
              <w:t xml:space="preserve"> or "use" or usage).</w:t>
            </w:r>
            <w:proofErr w:type="spellStart"/>
            <w:r w:rsidRPr="00953B29">
              <w:rPr>
                <w:rFonts w:cs="Calibri"/>
              </w:rPr>
              <w:t>ti,ab,kw</w:t>
            </w:r>
            <w:proofErr w:type="spellEnd"/>
            <w:r w:rsidRPr="00953B29">
              <w:rPr>
                <w:rFonts w:cs="Calibri"/>
              </w:rPr>
              <w:t>.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E944AEE" w14:textId="2F50B710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 xml:space="preserve">5,724,115 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A57FD" w14:textId="54328303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495F96">
              <w:t xml:space="preserve"> 6,251,093 </w:t>
            </w:r>
          </w:p>
        </w:tc>
      </w:tr>
      <w:tr w:rsidR="009963B9" w:rsidRPr="00953B29" w14:paraId="7FCC3366" w14:textId="77777777" w:rsidTr="009963B9">
        <w:trPr>
          <w:trHeight w:val="481"/>
          <w:jc w:val="center"/>
        </w:trPr>
        <w:tc>
          <w:tcPr>
            <w:tcW w:w="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4D377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5</w:t>
            </w:r>
          </w:p>
        </w:tc>
        <w:tc>
          <w:tcPr>
            <w:tcW w:w="82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18B1F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3 or 4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2354B95" w14:textId="468B9C3B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 xml:space="preserve">6,520,125 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2E6B9" w14:textId="30D8EECB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495F96">
              <w:t xml:space="preserve"> 7,059,850 </w:t>
            </w:r>
          </w:p>
        </w:tc>
      </w:tr>
      <w:tr w:rsidR="009963B9" w:rsidRPr="00953B29" w14:paraId="6A2E4B87" w14:textId="77777777" w:rsidTr="009963B9">
        <w:trPr>
          <w:trHeight w:val="481"/>
          <w:jc w:val="center"/>
        </w:trPr>
        <w:tc>
          <w:tcPr>
            <w:tcW w:w="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CC2D8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6</w:t>
            </w:r>
          </w:p>
        </w:tc>
        <w:tc>
          <w:tcPr>
            <w:tcW w:w="82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BBCCC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2 and 5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C50B037" w14:textId="74F55ED8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 xml:space="preserve">55,834 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6C043" w14:textId="0D4DC062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495F96">
              <w:t xml:space="preserve"> 62,986 </w:t>
            </w:r>
          </w:p>
        </w:tc>
      </w:tr>
      <w:tr w:rsidR="009963B9" w:rsidRPr="00953B29" w14:paraId="6D7962BC" w14:textId="77777777" w:rsidTr="009963B9">
        <w:trPr>
          <w:trHeight w:val="741"/>
          <w:jc w:val="center"/>
        </w:trPr>
        <w:tc>
          <w:tcPr>
            <w:tcW w:w="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471DC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7</w:t>
            </w:r>
          </w:p>
        </w:tc>
        <w:tc>
          <w:tcPr>
            <w:tcW w:w="82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0B16D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 xml:space="preserve">((screen or "digital </w:t>
            </w:r>
            <w:proofErr w:type="spellStart"/>
            <w:r w:rsidRPr="00953B29">
              <w:rPr>
                <w:rFonts w:cs="Calibri"/>
              </w:rPr>
              <w:t>medi</w:t>
            </w:r>
            <w:proofErr w:type="spellEnd"/>
            <w:r w:rsidRPr="00953B29">
              <w:rPr>
                <w:rFonts w:cs="Calibri"/>
              </w:rPr>
              <w:t xml:space="preserve">*" or "electronic </w:t>
            </w:r>
            <w:proofErr w:type="spellStart"/>
            <w:r w:rsidRPr="00953B29">
              <w:rPr>
                <w:rFonts w:cs="Calibri"/>
              </w:rPr>
              <w:t>medi</w:t>
            </w:r>
            <w:proofErr w:type="spellEnd"/>
            <w:r w:rsidRPr="00953B29">
              <w:rPr>
                <w:rFonts w:cs="Calibri"/>
              </w:rPr>
              <w:t xml:space="preserve">*" or television* or TV or TVs or "motion picture*" or movie* or film* or DVD or DVDs or </w:t>
            </w:r>
            <w:proofErr w:type="spellStart"/>
            <w:r w:rsidRPr="00953B29">
              <w:rPr>
                <w:rFonts w:cs="Calibri"/>
              </w:rPr>
              <w:t>bluray</w:t>
            </w:r>
            <w:proofErr w:type="spellEnd"/>
            <w:r w:rsidRPr="00953B29">
              <w:rPr>
                <w:rFonts w:cs="Calibri"/>
              </w:rPr>
              <w:t>* or "</w:t>
            </w:r>
            <w:proofErr w:type="spellStart"/>
            <w:r w:rsidRPr="00953B29">
              <w:rPr>
                <w:rFonts w:cs="Calibri"/>
              </w:rPr>
              <w:t>blu-ray</w:t>
            </w:r>
            <w:proofErr w:type="spellEnd"/>
            <w:r w:rsidRPr="00953B29">
              <w:rPr>
                <w:rFonts w:cs="Calibri"/>
              </w:rPr>
              <w:t>*" or streaming) adj3 (time or "use" or usage)).</w:t>
            </w:r>
            <w:proofErr w:type="spellStart"/>
            <w:r w:rsidRPr="00953B29">
              <w:rPr>
                <w:rFonts w:cs="Calibri"/>
              </w:rPr>
              <w:t>ti,ab,kw</w:t>
            </w:r>
            <w:proofErr w:type="spellEnd"/>
            <w:r w:rsidRPr="00953B29">
              <w:rPr>
                <w:rFonts w:cs="Calibri"/>
              </w:rPr>
              <w:t>.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CEF29FA" w14:textId="04447564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 xml:space="preserve">11,968 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39EC0" w14:textId="7ADA32E2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495F96">
              <w:t xml:space="preserve"> 13,942 </w:t>
            </w:r>
          </w:p>
        </w:tc>
      </w:tr>
      <w:tr w:rsidR="009963B9" w:rsidRPr="00953B29" w14:paraId="4CC3F1DB" w14:textId="77777777" w:rsidTr="009963B9">
        <w:trPr>
          <w:trHeight w:val="481"/>
          <w:jc w:val="center"/>
        </w:trPr>
        <w:tc>
          <w:tcPr>
            <w:tcW w:w="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DA6A7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8</w:t>
            </w:r>
          </w:p>
        </w:tc>
        <w:tc>
          <w:tcPr>
            <w:tcW w:w="82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F4549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(("video gam*" or "online gam*" or "computer gam*" or "gam* system*" or MMO or MMOs or MMORPG or MMORPGs) adj3 (time or "use" or usage)).</w:t>
            </w:r>
            <w:proofErr w:type="spellStart"/>
            <w:r w:rsidRPr="00953B29">
              <w:rPr>
                <w:rFonts w:cs="Calibri"/>
              </w:rPr>
              <w:t>ti,ab,kw</w:t>
            </w:r>
            <w:proofErr w:type="spellEnd"/>
            <w:r w:rsidRPr="00953B29">
              <w:rPr>
                <w:rFonts w:cs="Calibri"/>
              </w:rPr>
              <w:t>.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73805FCA" w14:textId="5158269D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 xml:space="preserve">816 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1DB95" w14:textId="1FDF0CA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495F96">
              <w:t xml:space="preserve"> 936 </w:t>
            </w:r>
          </w:p>
        </w:tc>
      </w:tr>
      <w:tr w:rsidR="009963B9" w:rsidRPr="00953B29" w14:paraId="6D33995E" w14:textId="77777777" w:rsidTr="009963B9">
        <w:trPr>
          <w:trHeight w:val="741"/>
          <w:jc w:val="center"/>
        </w:trPr>
        <w:tc>
          <w:tcPr>
            <w:tcW w:w="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234E1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9</w:t>
            </w:r>
          </w:p>
        </w:tc>
        <w:tc>
          <w:tcPr>
            <w:tcW w:w="82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358CD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 xml:space="preserve">((microcomputer* or computer* or desktop* or "desk-top*" or laptop* or "lap-top*" or "mobile device*" or tablet* or </w:t>
            </w:r>
            <w:proofErr w:type="spellStart"/>
            <w:r w:rsidRPr="00953B29">
              <w:rPr>
                <w:rFonts w:cs="Calibri"/>
              </w:rPr>
              <w:t>ipad</w:t>
            </w:r>
            <w:proofErr w:type="spellEnd"/>
            <w:r w:rsidRPr="00953B29">
              <w:rPr>
                <w:rFonts w:cs="Calibri"/>
              </w:rPr>
              <w:t xml:space="preserve">* or </w:t>
            </w:r>
            <w:proofErr w:type="spellStart"/>
            <w:r w:rsidRPr="00953B29">
              <w:rPr>
                <w:rFonts w:cs="Calibri"/>
              </w:rPr>
              <w:t>ereader</w:t>
            </w:r>
            <w:proofErr w:type="spellEnd"/>
            <w:r w:rsidRPr="00953B29">
              <w:rPr>
                <w:rFonts w:cs="Calibri"/>
              </w:rPr>
              <w:t>* or "e-reader*") adj3 (time or "use" or usage)).</w:t>
            </w:r>
            <w:proofErr w:type="spellStart"/>
            <w:r w:rsidRPr="00953B29">
              <w:rPr>
                <w:rFonts w:cs="Calibri"/>
              </w:rPr>
              <w:t>ti,ab,kw</w:t>
            </w:r>
            <w:proofErr w:type="spellEnd"/>
            <w:r w:rsidRPr="00953B29">
              <w:rPr>
                <w:rFonts w:cs="Calibri"/>
              </w:rPr>
              <w:t>.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D1273B9" w14:textId="3DCE3219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 xml:space="preserve">16,327 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2B219" w14:textId="4AF52295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495F96">
              <w:t xml:space="preserve"> 17,272 </w:t>
            </w:r>
          </w:p>
        </w:tc>
      </w:tr>
      <w:tr w:rsidR="009963B9" w:rsidRPr="00953B29" w14:paraId="1596FE6A" w14:textId="77777777" w:rsidTr="009963B9">
        <w:trPr>
          <w:trHeight w:val="481"/>
          <w:jc w:val="center"/>
        </w:trPr>
        <w:tc>
          <w:tcPr>
            <w:tcW w:w="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F9E9C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10</w:t>
            </w:r>
          </w:p>
        </w:tc>
        <w:tc>
          <w:tcPr>
            <w:tcW w:w="82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4C36D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(("cell phone*" or smartphone* or "smart-phone*" or "mobile phone*") adj3 (time or "use" or usage)).</w:t>
            </w:r>
            <w:proofErr w:type="spellStart"/>
            <w:r w:rsidRPr="00953B29">
              <w:rPr>
                <w:rFonts w:cs="Calibri"/>
              </w:rPr>
              <w:t>ti,ab,kw</w:t>
            </w:r>
            <w:proofErr w:type="spellEnd"/>
            <w:r w:rsidRPr="00953B29">
              <w:rPr>
                <w:rFonts w:cs="Calibri"/>
              </w:rPr>
              <w:t>.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5C83013B" w14:textId="2A64B37D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 xml:space="preserve">4,657 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A1712" w14:textId="393C85A5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495F96">
              <w:t xml:space="preserve"> 5,701 </w:t>
            </w:r>
          </w:p>
        </w:tc>
      </w:tr>
      <w:tr w:rsidR="009963B9" w:rsidRPr="00953B29" w14:paraId="6DEBF9AD" w14:textId="77777777" w:rsidTr="009963B9">
        <w:trPr>
          <w:trHeight w:val="481"/>
          <w:jc w:val="center"/>
        </w:trPr>
        <w:tc>
          <w:tcPr>
            <w:tcW w:w="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AD2B1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11</w:t>
            </w:r>
          </w:p>
        </w:tc>
        <w:tc>
          <w:tcPr>
            <w:tcW w:w="82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1B442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 xml:space="preserve">((internet* or web* or "social media*" or Twitter* or Facebook* or YouTube* or </w:t>
            </w:r>
            <w:proofErr w:type="spellStart"/>
            <w:r w:rsidRPr="00953B29">
              <w:rPr>
                <w:rFonts w:cs="Calibri"/>
              </w:rPr>
              <w:t>TikTok</w:t>
            </w:r>
            <w:proofErr w:type="spellEnd"/>
            <w:r w:rsidRPr="00953B29">
              <w:rPr>
                <w:rFonts w:cs="Calibri"/>
              </w:rPr>
              <w:t xml:space="preserve">* or Instagram* or </w:t>
            </w:r>
            <w:proofErr w:type="spellStart"/>
            <w:r w:rsidRPr="00953B29">
              <w:rPr>
                <w:rFonts w:cs="Calibri"/>
              </w:rPr>
              <w:t>MySpace</w:t>
            </w:r>
            <w:proofErr w:type="spellEnd"/>
            <w:r w:rsidRPr="00953B29">
              <w:rPr>
                <w:rFonts w:cs="Calibri"/>
              </w:rPr>
              <w:t>*) adj3 (time or "use" or usage)).</w:t>
            </w:r>
            <w:proofErr w:type="spellStart"/>
            <w:r w:rsidRPr="00953B29">
              <w:rPr>
                <w:rFonts w:cs="Calibri"/>
              </w:rPr>
              <w:t>ti,ab,kw</w:t>
            </w:r>
            <w:proofErr w:type="spellEnd"/>
            <w:r w:rsidRPr="00953B29">
              <w:rPr>
                <w:rFonts w:cs="Calibri"/>
              </w:rPr>
              <w:t>.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456CB2DE" w14:textId="7446840B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 xml:space="preserve">12,973 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D074A" w14:textId="61DFEAC6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495F96">
              <w:t xml:space="preserve"> 15,708 </w:t>
            </w:r>
          </w:p>
        </w:tc>
      </w:tr>
      <w:tr w:rsidR="009963B9" w:rsidRPr="00953B29" w14:paraId="151EF42E" w14:textId="77777777" w:rsidTr="009963B9">
        <w:trPr>
          <w:trHeight w:val="741"/>
          <w:jc w:val="center"/>
        </w:trPr>
        <w:tc>
          <w:tcPr>
            <w:tcW w:w="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644E8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12</w:t>
            </w:r>
          </w:p>
        </w:tc>
        <w:tc>
          <w:tcPr>
            <w:tcW w:w="82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E30DB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 xml:space="preserve"> (("computer-aided instruction*" or "computer-aided education*" or "distance education*" or "distance learning*" or "e-learning*" or "remote education*" or "remote learning*") adj3 (time or "use" or usage)).</w:t>
            </w:r>
            <w:proofErr w:type="spellStart"/>
            <w:r w:rsidRPr="00953B29">
              <w:rPr>
                <w:rFonts w:cs="Calibri"/>
              </w:rPr>
              <w:t>ti,ab,kw</w:t>
            </w:r>
            <w:proofErr w:type="spellEnd"/>
            <w:r w:rsidRPr="00953B29">
              <w:rPr>
                <w:rFonts w:cs="Calibri"/>
              </w:rPr>
              <w:t>.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22D5F8E" w14:textId="50449EB2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 xml:space="preserve">320 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4FA5B" w14:textId="663E93FB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495F96">
              <w:t xml:space="preserve"> 422 </w:t>
            </w:r>
          </w:p>
        </w:tc>
      </w:tr>
      <w:tr w:rsidR="009963B9" w:rsidRPr="00953B29" w14:paraId="0A0F03B0" w14:textId="77777777" w:rsidTr="009963B9">
        <w:trPr>
          <w:trHeight w:val="481"/>
          <w:jc w:val="center"/>
        </w:trPr>
        <w:tc>
          <w:tcPr>
            <w:tcW w:w="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A4B2C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13</w:t>
            </w:r>
          </w:p>
        </w:tc>
        <w:tc>
          <w:tcPr>
            <w:tcW w:w="82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2B53E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1 or 6 or 7 or 8 or 9 or 10 or 11 or 12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1254D7E" w14:textId="7388E083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 xml:space="preserve">85,831 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FF8B1" w14:textId="09BFED29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495F96">
              <w:t xml:space="preserve"> 96,889 </w:t>
            </w:r>
          </w:p>
        </w:tc>
      </w:tr>
      <w:tr w:rsidR="009963B9" w:rsidRPr="00953B29" w14:paraId="446B40F5" w14:textId="77777777" w:rsidTr="009963B9">
        <w:trPr>
          <w:trHeight w:val="481"/>
          <w:jc w:val="center"/>
        </w:trPr>
        <w:tc>
          <w:tcPr>
            <w:tcW w:w="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D32BA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14</w:t>
            </w:r>
          </w:p>
        </w:tc>
        <w:tc>
          <w:tcPr>
            <w:tcW w:w="82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007D2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Behavior Observation Techniques/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08969882" w14:textId="6519F73A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 xml:space="preserve">395 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9060A" w14:textId="22FA03BB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495F96">
              <w:t xml:space="preserve"> 464 </w:t>
            </w:r>
          </w:p>
        </w:tc>
      </w:tr>
      <w:tr w:rsidR="009963B9" w:rsidRPr="00953B29" w14:paraId="1D3DF028" w14:textId="77777777" w:rsidTr="009963B9">
        <w:trPr>
          <w:trHeight w:val="221"/>
          <w:jc w:val="center"/>
        </w:trPr>
        <w:tc>
          <w:tcPr>
            <w:tcW w:w="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7CDD8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15</w:t>
            </w:r>
          </w:p>
        </w:tc>
        <w:tc>
          <w:tcPr>
            <w:tcW w:w="82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0C54F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 xml:space="preserve"> exp "Surveys and Questionnaires"/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3714675" w14:textId="302E4CCE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1,075,267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E72D8" w14:textId="6C6DDB7F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495F96">
              <w:t>1,172,137</w:t>
            </w:r>
          </w:p>
        </w:tc>
      </w:tr>
      <w:tr w:rsidR="009963B9" w:rsidRPr="00953B29" w14:paraId="71A40F02" w14:textId="77777777" w:rsidTr="009963B9">
        <w:trPr>
          <w:trHeight w:val="481"/>
          <w:jc w:val="center"/>
        </w:trPr>
        <w:tc>
          <w:tcPr>
            <w:tcW w:w="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2E29B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16</w:t>
            </w:r>
          </w:p>
        </w:tc>
        <w:tc>
          <w:tcPr>
            <w:tcW w:w="82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C375C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(</w:t>
            </w:r>
            <w:proofErr w:type="spellStart"/>
            <w:r w:rsidRPr="00953B29">
              <w:rPr>
                <w:rFonts w:cs="Calibri"/>
              </w:rPr>
              <w:t>measur</w:t>
            </w:r>
            <w:proofErr w:type="spellEnd"/>
            <w:r w:rsidRPr="00953B29">
              <w:rPr>
                <w:rFonts w:cs="Calibri"/>
              </w:rPr>
              <w:t xml:space="preserve">* or </w:t>
            </w:r>
            <w:proofErr w:type="spellStart"/>
            <w:r w:rsidRPr="00953B29">
              <w:rPr>
                <w:rFonts w:cs="Calibri"/>
              </w:rPr>
              <w:t>calculat</w:t>
            </w:r>
            <w:proofErr w:type="spellEnd"/>
            <w:r w:rsidRPr="00953B29">
              <w:rPr>
                <w:rFonts w:cs="Calibri"/>
              </w:rPr>
              <w:t xml:space="preserve">* or assess* or </w:t>
            </w:r>
            <w:proofErr w:type="spellStart"/>
            <w:r w:rsidRPr="00953B29">
              <w:rPr>
                <w:rFonts w:cs="Calibri"/>
              </w:rPr>
              <w:t>observ</w:t>
            </w:r>
            <w:proofErr w:type="spellEnd"/>
            <w:r w:rsidRPr="00953B29">
              <w:rPr>
                <w:rFonts w:cs="Calibri"/>
              </w:rPr>
              <w:t>* or survey* or questionnaire* or tool* or instrument*).</w:t>
            </w:r>
            <w:proofErr w:type="spellStart"/>
            <w:r w:rsidRPr="00953B29">
              <w:rPr>
                <w:rFonts w:cs="Calibri"/>
              </w:rPr>
              <w:t>ti,ab,kw</w:t>
            </w:r>
            <w:proofErr w:type="spellEnd"/>
            <w:r w:rsidRPr="00953B29">
              <w:rPr>
                <w:rFonts w:cs="Calibri"/>
              </w:rPr>
              <w:t>.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15652D7" w14:textId="7B45416A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9,771,253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4C9B7" w14:textId="4D8A8AAD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495F96">
              <w:t>10,633,833</w:t>
            </w:r>
          </w:p>
        </w:tc>
      </w:tr>
      <w:tr w:rsidR="009963B9" w:rsidRPr="00953B29" w14:paraId="61D50082" w14:textId="77777777" w:rsidTr="009963B9">
        <w:trPr>
          <w:trHeight w:val="481"/>
          <w:jc w:val="center"/>
        </w:trPr>
        <w:tc>
          <w:tcPr>
            <w:tcW w:w="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0AA46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17</w:t>
            </w:r>
          </w:p>
        </w:tc>
        <w:tc>
          <w:tcPr>
            <w:tcW w:w="82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124A8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14 or 15 or 16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931379D" w14:textId="2AEB83C2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 xml:space="preserve">10,099,133 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82A15" w14:textId="56F6EC48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495F96">
              <w:t xml:space="preserve"> 10,979,224 </w:t>
            </w:r>
          </w:p>
        </w:tc>
      </w:tr>
      <w:tr w:rsidR="009963B9" w:rsidRPr="00953B29" w14:paraId="324CD266" w14:textId="77777777" w:rsidTr="009963B9">
        <w:trPr>
          <w:trHeight w:val="481"/>
          <w:jc w:val="center"/>
        </w:trPr>
        <w:tc>
          <w:tcPr>
            <w:tcW w:w="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166E6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lastRenderedPageBreak/>
              <w:t>18</w:t>
            </w:r>
          </w:p>
        </w:tc>
        <w:tc>
          <w:tcPr>
            <w:tcW w:w="82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56011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Validation Study/ or Validation Studies as Topic/ or "Reproducibility of Results"/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139F7527" w14:textId="282A73E2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 xml:space="preserve">473,336 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35634" w14:textId="59D3736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495F96">
              <w:t xml:space="preserve"> 511,668 </w:t>
            </w:r>
          </w:p>
        </w:tc>
      </w:tr>
      <w:tr w:rsidR="009963B9" w:rsidRPr="00953B29" w14:paraId="029A0F21" w14:textId="77777777" w:rsidTr="009963B9">
        <w:trPr>
          <w:trHeight w:val="481"/>
          <w:jc w:val="center"/>
        </w:trPr>
        <w:tc>
          <w:tcPr>
            <w:tcW w:w="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0657A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19</w:t>
            </w:r>
          </w:p>
        </w:tc>
        <w:tc>
          <w:tcPr>
            <w:tcW w:w="82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1CBAC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(</w:t>
            </w:r>
            <w:proofErr w:type="spellStart"/>
            <w:r w:rsidRPr="00953B29">
              <w:rPr>
                <w:rFonts w:cs="Calibri"/>
              </w:rPr>
              <w:t>validat</w:t>
            </w:r>
            <w:proofErr w:type="spellEnd"/>
            <w:r w:rsidRPr="00953B29">
              <w:rPr>
                <w:rFonts w:cs="Calibri"/>
              </w:rPr>
              <w:t xml:space="preserve">* or </w:t>
            </w:r>
            <w:proofErr w:type="spellStart"/>
            <w:r w:rsidRPr="00953B29">
              <w:rPr>
                <w:rFonts w:cs="Calibri"/>
              </w:rPr>
              <w:t>validit</w:t>
            </w:r>
            <w:proofErr w:type="spellEnd"/>
            <w:r w:rsidRPr="00953B29">
              <w:rPr>
                <w:rFonts w:cs="Calibri"/>
              </w:rPr>
              <w:t xml:space="preserve">* or </w:t>
            </w:r>
            <w:proofErr w:type="spellStart"/>
            <w:r w:rsidRPr="00953B29">
              <w:rPr>
                <w:rFonts w:cs="Calibri"/>
              </w:rPr>
              <w:t>reproducib</w:t>
            </w:r>
            <w:proofErr w:type="spellEnd"/>
            <w:r w:rsidRPr="00953B29">
              <w:rPr>
                <w:rFonts w:cs="Calibri"/>
              </w:rPr>
              <w:t xml:space="preserve">* or </w:t>
            </w:r>
            <w:proofErr w:type="spellStart"/>
            <w:r w:rsidRPr="00953B29">
              <w:rPr>
                <w:rFonts w:cs="Calibri"/>
              </w:rPr>
              <w:t>reliab</w:t>
            </w:r>
            <w:proofErr w:type="spellEnd"/>
            <w:r w:rsidRPr="00953B29">
              <w:rPr>
                <w:rFonts w:cs="Calibri"/>
              </w:rPr>
              <w:t xml:space="preserve">* or </w:t>
            </w:r>
            <w:proofErr w:type="spellStart"/>
            <w:r w:rsidRPr="00953B29">
              <w:rPr>
                <w:rFonts w:cs="Calibri"/>
              </w:rPr>
              <w:t>accura</w:t>
            </w:r>
            <w:proofErr w:type="spellEnd"/>
            <w:r w:rsidRPr="00953B29">
              <w:rPr>
                <w:rFonts w:cs="Calibri"/>
              </w:rPr>
              <w:t>*).</w:t>
            </w:r>
            <w:proofErr w:type="spellStart"/>
            <w:r w:rsidRPr="00953B29">
              <w:rPr>
                <w:rFonts w:cs="Calibri"/>
              </w:rPr>
              <w:t>ti,ab,kw</w:t>
            </w:r>
            <w:proofErr w:type="spellEnd"/>
            <w:r w:rsidRPr="00953B29">
              <w:rPr>
                <w:rFonts w:cs="Calibri"/>
              </w:rPr>
              <w:t>.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159821C" w14:textId="7FAC66BC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 xml:space="preserve">1,886,190 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F2A7F" w14:textId="1FFF09D1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495F96">
              <w:t xml:space="preserve"> 2,108,728 </w:t>
            </w:r>
          </w:p>
        </w:tc>
      </w:tr>
      <w:tr w:rsidR="009963B9" w:rsidRPr="00953B29" w14:paraId="53B9CBC0" w14:textId="77777777" w:rsidTr="009963B9">
        <w:trPr>
          <w:trHeight w:val="481"/>
          <w:jc w:val="center"/>
        </w:trPr>
        <w:tc>
          <w:tcPr>
            <w:tcW w:w="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31145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20</w:t>
            </w:r>
          </w:p>
        </w:tc>
        <w:tc>
          <w:tcPr>
            <w:tcW w:w="82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A6B53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18 or 19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39563DA0" w14:textId="13EE3EFF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 xml:space="preserve">2,065,097 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3FEE2" w14:textId="162850C6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495F96">
              <w:t xml:space="preserve"> 2,292,212 </w:t>
            </w:r>
          </w:p>
        </w:tc>
      </w:tr>
      <w:tr w:rsidR="009963B9" w:rsidRPr="00953B29" w14:paraId="26344D76" w14:textId="77777777" w:rsidTr="009963B9">
        <w:trPr>
          <w:trHeight w:val="481"/>
          <w:jc w:val="center"/>
        </w:trPr>
        <w:tc>
          <w:tcPr>
            <w:tcW w:w="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A669C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21</w:t>
            </w:r>
          </w:p>
        </w:tc>
        <w:tc>
          <w:tcPr>
            <w:tcW w:w="82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F2AB2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13 and 17 and 20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21B4B7A2" w14:textId="35F38A7D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 xml:space="preserve">11,112 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58EBC" w14:textId="23AF7819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495F96">
              <w:t xml:space="preserve"> 12,729 </w:t>
            </w:r>
          </w:p>
        </w:tc>
      </w:tr>
      <w:tr w:rsidR="009963B9" w:rsidRPr="00953B29" w14:paraId="0BB3A347" w14:textId="77777777" w:rsidTr="009963B9">
        <w:trPr>
          <w:trHeight w:val="481"/>
          <w:jc w:val="center"/>
        </w:trPr>
        <w:tc>
          <w:tcPr>
            <w:tcW w:w="4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C61CA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>22</w:t>
            </w:r>
          </w:p>
        </w:tc>
        <w:tc>
          <w:tcPr>
            <w:tcW w:w="82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04586" w14:textId="77777777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 xml:space="preserve">limit 21 to </w:t>
            </w:r>
            <w:r>
              <w:rPr>
                <w:rFonts w:cs="Calibri"/>
              </w:rPr>
              <w:t>E</w:t>
            </w:r>
            <w:r w:rsidRPr="00953B29">
              <w:rPr>
                <w:rFonts w:cs="Calibri"/>
              </w:rPr>
              <w:t>nglish language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 w14:paraId="60410213" w14:textId="5B14ACAF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953B29">
              <w:rPr>
                <w:rFonts w:cs="Calibri"/>
              </w:rPr>
              <w:t xml:space="preserve">10,732 </w:t>
            </w:r>
          </w:p>
        </w:tc>
        <w:tc>
          <w:tcPr>
            <w:tcW w:w="12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7CF91" w14:textId="1D9F2B74" w:rsidR="009963B9" w:rsidRPr="00953B29" w:rsidRDefault="009963B9" w:rsidP="009963B9">
            <w:pPr>
              <w:pStyle w:val="Body"/>
              <w:spacing w:after="0" w:line="240" w:lineRule="auto"/>
              <w:rPr>
                <w:rFonts w:cs="Calibri"/>
              </w:rPr>
            </w:pPr>
            <w:r w:rsidRPr="00495F96">
              <w:t xml:space="preserve"> 12,326 </w:t>
            </w:r>
          </w:p>
        </w:tc>
      </w:tr>
    </w:tbl>
    <w:p w14:paraId="058B9F6E" w14:textId="77777777" w:rsidR="00874976" w:rsidRPr="00953B29" w:rsidRDefault="00874976">
      <w:pPr>
        <w:pStyle w:val="Body"/>
        <w:widowControl w:val="0"/>
        <w:spacing w:line="240" w:lineRule="auto"/>
        <w:jc w:val="center"/>
        <w:rPr>
          <w:rFonts w:cs="Calibri"/>
          <w:b/>
          <w:bCs/>
        </w:rPr>
      </w:pPr>
    </w:p>
    <w:p w14:paraId="5870011F" w14:textId="77777777" w:rsidR="00AF63FC" w:rsidRPr="00953B29" w:rsidRDefault="00AF63FC" w:rsidP="005765B6">
      <w:pPr>
        <w:pStyle w:val="Body"/>
        <w:widowControl w:val="0"/>
        <w:spacing w:line="240" w:lineRule="auto"/>
        <w:rPr>
          <w:rFonts w:cs="Calibri"/>
        </w:rPr>
      </w:pPr>
    </w:p>
    <w:sectPr w:rsidR="00AF63FC" w:rsidRPr="00953B29" w:rsidSect="0078591D">
      <w:footerReference w:type="default" r:id="rId7"/>
      <w:pgSz w:w="12240" w:h="15840" w:code="1"/>
      <w:pgMar w:top="720" w:right="720" w:bottom="720" w:left="72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BFDEB6" w14:textId="77777777" w:rsidR="00555710" w:rsidRDefault="00555710">
      <w:r>
        <w:separator/>
      </w:r>
    </w:p>
  </w:endnote>
  <w:endnote w:type="continuationSeparator" w:id="0">
    <w:p w14:paraId="0C0E4781" w14:textId="77777777" w:rsidR="00555710" w:rsidRDefault="005557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B30C1B" w14:textId="77777777" w:rsidR="00067D3B" w:rsidRDefault="00067D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CFD39C" w14:textId="77777777" w:rsidR="00555710" w:rsidRDefault="00555710">
      <w:r>
        <w:separator/>
      </w:r>
    </w:p>
  </w:footnote>
  <w:footnote w:type="continuationSeparator" w:id="0">
    <w:p w14:paraId="5D9D8104" w14:textId="77777777" w:rsidR="00555710" w:rsidRDefault="005557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FD3908"/>
    <w:multiLevelType w:val="hybridMultilevel"/>
    <w:tmpl w:val="67CC628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6E71662"/>
    <w:multiLevelType w:val="hybridMultilevel"/>
    <w:tmpl w:val="6D9ED8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5AD2061"/>
    <w:multiLevelType w:val="hybridMultilevel"/>
    <w:tmpl w:val="328EB8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C8807EE"/>
    <w:multiLevelType w:val="hybridMultilevel"/>
    <w:tmpl w:val="8D102E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AC5876"/>
    <w:multiLevelType w:val="hybridMultilevel"/>
    <w:tmpl w:val="22FA11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activeWritingStyle w:appName="MSWord" w:lang="es-ES_tradnl" w:vendorID="64" w:dllVersion="6" w:nlCheck="1" w:checkStyle="0"/>
  <w:activeWritingStyle w:appName="MSWord" w:lang="en-US" w:vendorID="64" w:dllVersion="6" w:nlCheck="1" w:checkStyle="1"/>
  <w:activeWritingStyle w:appName="MSWord" w:lang="es-US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es-ES_tradnl" w:vendorID="64" w:dllVersion="0" w:nlCheck="1" w:checkStyle="0"/>
  <w:activeWritingStyle w:appName="MSWord" w:lang="es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E46"/>
    <w:rsid w:val="00002E01"/>
    <w:rsid w:val="0001703D"/>
    <w:rsid w:val="000242F7"/>
    <w:rsid w:val="00027D5A"/>
    <w:rsid w:val="00040793"/>
    <w:rsid w:val="00067D3B"/>
    <w:rsid w:val="00075EC9"/>
    <w:rsid w:val="00077F06"/>
    <w:rsid w:val="00083127"/>
    <w:rsid w:val="000A2844"/>
    <w:rsid w:val="000A4242"/>
    <w:rsid w:val="000E021A"/>
    <w:rsid w:val="000E29F1"/>
    <w:rsid w:val="000F74E7"/>
    <w:rsid w:val="0013130D"/>
    <w:rsid w:val="00137FD4"/>
    <w:rsid w:val="0014533C"/>
    <w:rsid w:val="001515BA"/>
    <w:rsid w:val="00160D7E"/>
    <w:rsid w:val="00174D6F"/>
    <w:rsid w:val="00176991"/>
    <w:rsid w:val="0018035D"/>
    <w:rsid w:val="00193E21"/>
    <w:rsid w:val="001A2572"/>
    <w:rsid w:val="001B493C"/>
    <w:rsid w:val="001C5A78"/>
    <w:rsid w:val="001C6358"/>
    <w:rsid w:val="001C7A81"/>
    <w:rsid w:val="001D0B25"/>
    <w:rsid w:val="001E7130"/>
    <w:rsid w:val="001F0E57"/>
    <w:rsid w:val="001F43BE"/>
    <w:rsid w:val="002208E9"/>
    <w:rsid w:val="002339D7"/>
    <w:rsid w:val="00250E7A"/>
    <w:rsid w:val="00251361"/>
    <w:rsid w:val="00262C0A"/>
    <w:rsid w:val="002730C0"/>
    <w:rsid w:val="00273E75"/>
    <w:rsid w:val="002779C5"/>
    <w:rsid w:val="002830F6"/>
    <w:rsid w:val="00290EB5"/>
    <w:rsid w:val="002A25D4"/>
    <w:rsid w:val="002B6C66"/>
    <w:rsid w:val="002C475F"/>
    <w:rsid w:val="002D2297"/>
    <w:rsid w:val="002D3B59"/>
    <w:rsid w:val="002F0209"/>
    <w:rsid w:val="00311DA7"/>
    <w:rsid w:val="00312C74"/>
    <w:rsid w:val="00341887"/>
    <w:rsid w:val="00343F0D"/>
    <w:rsid w:val="0035194F"/>
    <w:rsid w:val="00356270"/>
    <w:rsid w:val="0036053B"/>
    <w:rsid w:val="00373030"/>
    <w:rsid w:val="00382F80"/>
    <w:rsid w:val="003A0E6C"/>
    <w:rsid w:val="003B5DA4"/>
    <w:rsid w:val="003B796C"/>
    <w:rsid w:val="003D5077"/>
    <w:rsid w:val="00406EE3"/>
    <w:rsid w:val="00414DE5"/>
    <w:rsid w:val="004315C1"/>
    <w:rsid w:val="004408C7"/>
    <w:rsid w:val="0044489C"/>
    <w:rsid w:val="0046105B"/>
    <w:rsid w:val="004A6BBF"/>
    <w:rsid w:val="004B5971"/>
    <w:rsid w:val="004B6A95"/>
    <w:rsid w:val="004C24D2"/>
    <w:rsid w:val="004D74D7"/>
    <w:rsid w:val="004E4F11"/>
    <w:rsid w:val="004F49B6"/>
    <w:rsid w:val="00512792"/>
    <w:rsid w:val="00522F85"/>
    <w:rsid w:val="00555710"/>
    <w:rsid w:val="00561B5C"/>
    <w:rsid w:val="00575622"/>
    <w:rsid w:val="005765B6"/>
    <w:rsid w:val="005770FA"/>
    <w:rsid w:val="00584718"/>
    <w:rsid w:val="005856E0"/>
    <w:rsid w:val="00586561"/>
    <w:rsid w:val="00590F42"/>
    <w:rsid w:val="005977C4"/>
    <w:rsid w:val="005B3C03"/>
    <w:rsid w:val="005C6F43"/>
    <w:rsid w:val="005D3E03"/>
    <w:rsid w:val="005D4AEC"/>
    <w:rsid w:val="005E2065"/>
    <w:rsid w:val="00611692"/>
    <w:rsid w:val="006552A2"/>
    <w:rsid w:val="00671E04"/>
    <w:rsid w:val="0068480C"/>
    <w:rsid w:val="00691D72"/>
    <w:rsid w:val="006A0157"/>
    <w:rsid w:val="006B15BE"/>
    <w:rsid w:val="006D711D"/>
    <w:rsid w:val="006F04D8"/>
    <w:rsid w:val="006F3750"/>
    <w:rsid w:val="006F470F"/>
    <w:rsid w:val="0072250D"/>
    <w:rsid w:val="00727483"/>
    <w:rsid w:val="00743CBE"/>
    <w:rsid w:val="00760A8A"/>
    <w:rsid w:val="007741CA"/>
    <w:rsid w:val="0078087C"/>
    <w:rsid w:val="0078591D"/>
    <w:rsid w:val="00790371"/>
    <w:rsid w:val="00796FDA"/>
    <w:rsid w:val="007A214D"/>
    <w:rsid w:val="007A6F6C"/>
    <w:rsid w:val="007A7C3A"/>
    <w:rsid w:val="007C1E64"/>
    <w:rsid w:val="007C55BB"/>
    <w:rsid w:val="007D07B8"/>
    <w:rsid w:val="007E318D"/>
    <w:rsid w:val="007E4679"/>
    <w:rsid w:val="007E697F"/>
    <w:rsid w:val="007F5956"/>
    <w:rsid w:val="0080392D"/>
    <w:rsid w:val="008100A9"/>
    <w:rsid w:val="00832541"/>
    <w:rsid w:val="008452AE"/>
    <w:rsid w:val="00846AC8"/>
    <w:rsid w:val="008477B1"/>
    <w:rsid w:val="00853F02"/>
    <w:rsid w:val="00853FC5"/>
    <w:rsid w:val="00856797"/>
    <w:rsid w:val="00857F6C"/>
    <w:rsid w:val="00874976"/>
    <w:rsid w:val="008761DA"/>
    <w:rsid w:val="00881E87"/>
    <w:rsid w:val="0088204C"/>
    <w:rsid w:val="00883B49"/>
    <w:rsid w:val="00884C98"/>
    <w:rsid w:val="00893BA8"/>
    <w:rsid w:val="00894CCA"/>
    <w:rsid w:val="008C183F"/>
    <w:rsid w:val="008D06A0"/>
    <w:rsid w:val="008D40C9"/>
    <w:rsid w:val="008D4CB4"/>
    <w:rsid w:val="008D7006"/>
    <w:rsid w:val="008D7FF7"/>
    <w:rsid w:val="008E0039"/>
    <w:rsid w:val="008E03CD"/>
    <w:rsid w:val="009037A6"/>
    <w:rsid w:val="0092605C"/>
    <w:rsid w:val="00946490"/>
    <w:rsid w:val="009472BE"/>
    <w:rsid w:val="00953B29"/>
    <w:rsid w:val="00960C7A"/>
    <w:rsid w:val="00965E68"/>
    <w:rsid w:val="0097411D"/>
    <w:rsid w:val="0097611F"/>
    <w:rsid w:val="0097735B"/>
    <w:rsid w:val="009911F8"/>
    <w:rsid w:val="009963B9"/>
    <w:rsid w:val="009A7807"/>
    <w:rsid w:val="009B0AF9"/>
    <w:rsid w:val="009C2526"/>
    <w:rsid w:val="009C44D3"/>
    <w:rsid w:val="009D2A7B"/>
    <w:rsid w:val="009E7738"/>
    <w:rsid w:val="009F2729"/>
    <w:rsid w:val="009F2803"/>
    <w:rsid w:val="00A05E72"/>
    <w:rsid w:val="00A06BB8"/>
    <w:rsid w:val="00A1767B"/>
    <w:rsid w:val="00A469FB"/>
    <w:rsid w:val="00A51DAA"/>
    <w:rsid w:val="00A553E2"/>
    <w:rsid w:val="00A67049"/>
    <w:rsid w:val="00A72394"/>
    <w:rsid w:val="00A76E5A"/>
    <w:rsid w:val="00A77821"/>
    <w:rsid w:val="00A9157C"/>
    <w:rsid w:val="00AB1C91"/>
    <w:rsid w:val="00AC37A8"/>
    <w:rsid w:val="00AE1053"/>
    <w:rsid w:val="00AF63FC"/>
    <w:rsid w:val="00B12FDD"/>
    <w:rsid w:val="00B140CF"/>
    <w:rsid w:val="00B243E9"/>
    <w:rsid w:val="00B24AE8"/>
    <w:rsid w:val="00B4436F"/>
    <w:rsid w:val="00B60DFF"/>
    <w:rsid w:val="00B850B9"/>
    <w:rsid w:val="00B87146"/>
    <w:rsid w:val="00B94C78"/>
    <w:rsid w:val="00BA2D35"/>
    <w:rsid w:val="00BA510B"/>
    <w:rsid w:val="00BB505C"/>
    <w:rsid w:val="00BC638D"/>
    <w:rsid w:val="00BE0654"/>
    <w:rsid w:val="00BE2423"/>
    <w:rsid w:val="00BE6D83"/>
    <w:rsid w:val="00BF48BC"/>
    <w:rsid w:val="00BF7455"/>
    <w:rsid w:val="00C53EFC"/>
    <w:rsid w:val="00C54258"/>
    <w:rsid w:val="00C56CD8"/>
    <w:rsid w:val="00C57DF6"/>
    <w:rsid w:val="00C63F8A"/>
    <w:rsid w:val="00C678AE"/>
    <w:rsid w:val="00C7108C"/>
    <w:rsid w:val="00C727AF"/>
    <w:rsid w:val="00C8595D"/>
    <w:rsid w:val="00C94878"/>
    <w:rsid w:val="00C97658"/>
    <w:rsid w:val="00CB3925"/>
    <w:rsid w:val="00CB6727"/>
    <w:rsid w:val="00CC5F5E"/>
    <w:rsid w:val="00CD16D0"/>
    <w:rsid w:val="00CD4612"/>
    <w:rsid w:val="00CE000E"/>
    <w:rsid w:val="00CE0D81"/>
    <w:rsid w:val="00CE6BB7"/>
    <w:rsid w:val="00D2188B"/>
    <w:rsid w:val="00D422DD"/>
    <w:rsid w:val="00D47E98"/>
    <w:rsid w:val="00D60086"/>
    <w:rsid w:val="00D77DA7"/>
    <w:rsid w:val="00D867C4"/>
    <w:rsid w:val="00DB4D35"/>
    <w:rsid w:val="00DE30F8"/>
    <w:rsid w:val="00DE41A1"/>
    <w:rsid w:val="00DF1952"/>
    <w:rsid w:val="00DF42AF"/>
    <w:rsid w:val="00E02998"/>
    <w:rsid w:val="00E25E61"/>
    <w:rsid w:val="00E40E44"/>
    <w:rsid w:val="00E418BD"/>
    <w:rsid w:val="00E44FD5"/>
    <w:rsid w:val="00E55D8F"/>
    <w:rsid w:val="00E7566C"/>
    <w:rsid w:val="00E852E6"/>
    <w:rsid w:val="00EA2901"/>
    <w:rsid w:val="00EB215F"/>
    <w:rsid w:val="00EB3A2F"/>
    <w:rsid w:val="00EB65FB"/>
    <w:rsid w:val="00EB67E8"/>
    <w:rsid w:val="00EC17F0"/>
    <w:rsid w:val="00EC29B3"/>
    <w:rsid w:val="00ED17A1"/>
    <w:rsid w:val="00ED5024"/>
    <w:rsid w:val="00ED5CB4"/>
    <w:rsid w:val="00EE0754"/>
    <w:rsid w:val="00EE2679"/>
    <w:rsid w:val="00EF02E6"/>
    <w:rsid w:val="00EF0B47"/>
    <w:rsid w:val="00EF29A9"/>
    <w:rsid w:val="00EF4EB6"/>
    <w:rsid w:val="00F162EF"/>
    <w:rsid w:val="00F326A7"/>
    <w:rsid w:val="00F55853"/>
    <w:rsid w:val="00F7255F"/>
    <w:rsid w:val="00F7574D"/>
    <w:rsid w:val="00F77DD1"/>
    <w:rsid w:val="00F87F7B"/>
    <w:rsid w:val="00F97E65"/>
    <w:rsid w:val="00FA028D"/>
    <w:rsid w:val="00FA647A"/>
    <w:rsid w:val="00FB3623"/>
    <w:rsid w:val="00FB5958"/>
    <w:rsid w:val="00FC00A8"/>
    <w:rsid w:val="00FC6507"/>
    <w:rsid w:val="00FD1C4E"/>
    <w:rsid w:val="00FD4FF8"/>
    <w:rsid w:val="00FF1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EA3A8"/>
  <w15:docId w15:val="{A3F4E0FE-5779-49DC-AB69-A4284B6F0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link w:val="CommentTextChar"/>
    <w:pPr>
      <w:spacing w:after="160"/>
    </w:pPr>
    <w:rPr>
      <w:rFonts w:ascii="Calibri" w:eastAsia="Calibri" w:hAnsi="Calibri" w:cs="Calibri"/>
      <w:color w:val="000000"/>
      <w:u w:color="000000"/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4D2"/>
    <w:pPr>
      <w:spacing w:after="0"/>
    </w:pPr>
    <w:rPr>
      <w:rFonts w:ascii="Times New Roman" w:eastAsia="Arial Unicode MS" w:hAnsi="Times New Roman" w:cs="Times New Roman"/>
      <w:b/>
      <w:bCs/>
      <w:color w:val="auto"/>
    </w:rPr>
  </w:style>
  <w:style w:type="character" w:customStyle="1" w:styleId="CommentTextChar">
    <w:name w:val="Comment Text Char"/>
    <w:basedOn w:val="DefaultParagraphFont"/>
    <w:link w:val="CommentText"/>
    <w:rsid w:val="004C24D2"/>
    <w:rPr>
      <w:rFonts w:ascii="Calibri" w:eastAsia="Calibri" w:hAnsi="Calibri" w:cs="Calibri"/>
      <w:color w:val="000000"/>
      <w:u w:color="00000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4D2"/>
    <w:rPr>
      <w:rFonts w:ascii="Calibri" w:eastAsia="Calibri" w:hAnsi="Calibri" w:cs="Calibri"/>
      <w:b/>
      <w:bCs/>
      <w:color w:val="000000"/>
      <w:u w:color="000000"/>
    </w:rPr>
  </w:style>
  <w:style w:type="paragraph" w:styleId="Header">
    <w:name w:val="header"/>
    <w:basedOn w:val="Normal"/>
    <w:link w:val="HeaderChar"/>
    <w:uiPriority w:val="99"/>
    <w:unhideWhenUsed/>
    <w:rsid w:val="009F28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280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F28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2803"/>
    <w:rPr>
      <w:sz w:val="24"/>
      <w:szCs w:val="24"/>
    </w:rPr>
  </w:style>
  <w:style w:type="table" w:styleId="TableGrid">
    <w:name w:val="Table Grid"/>
    <w:basedOn w:val="TableNormal"/>
    <w:uiPriority w:val="39"/>
    <w:rsid w:val="00290E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08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8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40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, Oriana</dc:creator>
  <cp:keywords/>
  <dc:description/>
  <cp:lastModifiedBy>Perez, Oriana</cp:lastModifiedBy>
  <cp:revision>2</cp:revision>
  <cp:lastPrinted>2022-04-26T16:36:00Z</cp:lastPrinted>
  <dcterms:created xsi:type="dcterms:W3CDTF">2022-09-26T18:36:00Z</dcterms:created>
  <dcterms:modified xsi:type="dcterms:W3CDTF">2022-09-26T18:36:00Z</dcterms:modified>
</cp:coreProperties>
</file>